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A3346" w14:textId="77777777" w:rsidR="00B75620" w:rsidRPr="00DE0CEC" w:rsidRDefault="00B75620" w:rsidP="00B75620">
      <w:pPr>
        <w:rPr>
          <w:rFonts w:ascii="Arial" w:hAnsi="Arial" w:cs="Arial"/>
          <w:b/>
          <w:bCs/>
        </w:rPr>
      </w:pPr>
      <w:bookmarkStart w:id="0" w:name="_GoBack"/>
      <w:bookmarkEnd w:id="0"/>
    </w:p>
    <w:p w14:paraId="280DE670" w14:textId="77777777" w:rsidR="00B75620" w:rsidRPr="00DE0CEC" w:rsidRDefault="00B75620" w:rsidP="00B75620">
      <w:pPr>
        <w:rPr>
          <w:rFonts w:ascii="Arial" w:hAnsi="Arial" w:cs="Arial"/>
          <w:b/>
          <w:bCs/>
        </w:rPr>
      </w:pPr>
      <w:r w:rsidRPr="00DE0CEC">
        <w:rPr>
          <w:rFonts w:ascii="Arial" w:hAnsi="Arial" w:cs="Arial"/>
          <w:b/>
          <w:bCs/>
          <w:noProof/>
          <w:lang w:eastAsia="zh-CN"/>
        </w:rPr>
        <w:drawing>
          <wp:anchor distT="0" distB="0" distL="114300" distR="114300" simplePos="0" relativeHeight="251661312" behindDoc="0" locked="0" layoutInCell="1" allowOverlap="1" wp14:anchorId="32CD9BA6" wp14:editId="14D90553">
            <wp:simplePos x="0" y="0"/>
            <wp:positionH relativeFrom="column">
              <wp:posOffset>131013</wp:posOffset>
            </wp:positionH>
            <wp:positionV relativeFrom="paragraph">
              <wp:posOffset>146685</wp:posOffset>
            </wp:positionV>
            <wp:extent cx="2193925" cy="1911350"/>
            <wp:effectExtent l="0" t="0" r="3175" b="6350"/>
            <wp:wrapNone/>
            <wp:docPr id="13" name="Picture 1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scatter chart&#10;&#10;Description automatically generated"/>
                    <pic:cNvPicPr/>
                  </pic:nvPicPr>
                  <pic:blipFill rotWithShape="1">
                    <a:blip r:embed="rId4">
                      <a:extLst>
                        <a:ext uri="{28A0092B-C50C-407E-A947-70E740481C1C}">
                          <a14:useLocalDpi xmlns:a14="http://schemas.microsoft.com/office/drawing/2010/main" val="0"/>
                        </a:ext>
                      </a:extLst>
                    </a:blip>
                    <a:srcRect t="2503" r="2477" b="-1"/>
                    <a:stretch/>
                  </pic:blipFill>
                  <pic:spPr bwMode="auto">
                    <a:xfrm>
                      <a:off x="0" y="0"/>
                      <a:ext cx="2193925" cy="19113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DE0CEC">
        <w:rPr>
          <w:rFonts w:ascii="Arial" w:hAnsi="Arial" w:cs="Arial"/>
          <w:b/>
          <w:bCs/>
          <w:noProof/>
          <w:sz w:val="28"/>
          <w:szCs w:val="28"/>
          <w:lang w:eastAsia="zh-CN"/>
        </w:rPr>
        <w:drawing>
          <wp:anchor distT="0" distB="0" distL="114300" distR="114300" simplePos="0" relativeHeight="251659264" behindDoc="0" locked="0" layoutInCell="1" allowOverlap="1" wp14:anchorId="64AE08B5" wp14:editId="0390F381">
            <wp:simplePos x="0" y="0"/>
            <wp:positionH relativeFrom="column">
              <wp:posOffset>3467938</wp:posOffset>
            </wp:positionH>
            <wp:positionV relativeFrom="paragraph">
              <wp:posOffset>78740</wp:posOffset>
            </wp:positionV>
            <wp:extent cx="2207895" cy="1979295"/>
            <wp:effectExtent l="0" t="0" r="1905" b="1905"/>
            <wp:wrapNone/>
            <wp:docPr id="15" name="Picture 1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scatter chart&#10;&#10;Description automatically generated"/>
                    <pic:cNvPicPr/>
                  </pic:nvPicPr>
                  <pic:blipFill rotWithShape="1">
                    <a:blip r:embed="rId5">
                      <a:extLst>
                        <a:ext uri="{28A0092B-C50C-407E-A947-70E740481C1C}">
                          <a14:useLocalDpi xmlns:a14="http://schemas.microsoft.com/office/drawing/2010/main" val="0"/>
                        </a:ext>
                      </a:extLst>
                    </a:blip>
                    <a:srcRect r="3054"/>
                    <a:stretch/>
                  </pic:blipFill>
                  <pic:spPr bwMode="auto">
                    <a:xfrm>
                      <a:off x="0" y="0"/>
                      <a:ext cx="2207895" cy="19792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84E20A4" w14:textId="77777777" w:rsidR="00B75620" w:rsidRPr="00DE0CEC" w:rsidRDefault="00B75620" w:rsidP="00B75620">
      <w:pPr>
        <w:rPr>
          <w:rFonts w:ascii="Arial" w:hAnsi="Arial" w:cs="Arial"/>
          <w:b/>
          <w:bCs/>
        </w:rPr>
      </w:pPr>
      <w:r w:rsidRPr="00DE0CEC">
        <w:rPr>
          <w:rFonts w:ascii="Arial" w:hAnsi="Arial" w:cs="Arial"/>
          <w:b/>
          <w:bCs/>
        </w:rPr>
        <w:br/>
      </w:r>
    </w:p>
    <w:p w14:paraId="28471822" w14:textId="77777777" w:rsidR="00B75620" w:rsidRPr="00DE0CEC" w:rsidRDefault="00B75620" w:rsidP="00B75620">
      <w:pPr>
        <w:rPr>
          <w:rFonts w:ascii="Arial" w:hAnsi="Arial" w:cs="Arial"/>
          <w:b/>
          <w:bCs/>
        </w:rPr>
      </w:pPr>
    </w:p>
    <w:p w14:paraId="4A75A10D" w14:textId="77777777" w:rsidR="00B75620" w:rsidRPr="00DE0CEC" w:rsidRDefault="00B75620" w:rsidP="00B75620">
      <w:pPr>
        <w:rPr>
          <w:rFonts w:ascii="Arial" w:hAnsi="Arial" w:cs="Arial"/>
          <w:b/>
          <w:bCs/>
        </w:rPr>
      </w:pPr>
    </w:p>
    <w:p w14:paraId="1DB03B41" w14:textId="77777777" w:rsidR="00B75620" w:rsidRPr="00DE0CEC" w:rsidRDefault="00B75620" w:rsidP="00B75620">
      <w:pPr>
        <w:rPr>
          <w:rFonts w:ascii="Arial" w:hAnsi="Arial" w:cs="Arial"/>
        </w:rPr>
      </w:pPr>
    </w:p>
    <w:p w14:paraId="0CDDE3B0" w14:textId="77777777" w:rsidR="00B75620" w:rsidRPr="00DE0CEC" w:rsidRDefault="00B75620" w:rsidP="00B75620">
      <w:pPr>
        <w:rPr>
          <w:rFonts w:ascii="Arial" w:hAnsi="Arial" w:cs="Arial"/>
        </w:rPr>
      </w:pPr>
    </w:p>
    <w:p w14:paraId="37749DD2" w14:textId="77777777" w:rsidR="00B75620" w:rsidRPr="00DE0CEC" w:rsidRDefault="00B75620" w:rsidP="00B75620">
      <w:pPr>
        <w:rPr>
          <w:rFonts w:ascii="Arial" w:hAnsi="Arial" w:cs="Arial"/>
        </w:rPr>
      </w:pPr>
    </w:p>
    <w:p w14:paraId="0FD754B0" w14:textId="77777777" w:rsidR="00B75620" w:rsidRPr="00DE0CEC" w:rsidRDefault="00B75620" w:rsidP="00B75620">
      <w:pPr>
        <w:rPr>
          <w:rFonts w:ascii="Arial" w:hAnsi="Arial" w:cs="Arial"/>
        </w:rPr>
      </w:pPr>
    </w:p>
    <w:p w14:paraId="52D89DC8" w14:textId="77777777" w:rsidR="00B75620" w:rsidRPr="00DE0CEC" w:rsidRDefault="00B75620" w:rsidP="00B75620">
      <w:pPr>
        <w:rPr>
          <w:rFonts w:ascii="Arial" w:hAnsi="Arial" w:cs="Arial"/>
        </w:rPr>
      </w:pPr>
    </w:p>
    <w:p w14:paraId="5B29E430" w14:textId="77777777" w:rsidR="00B75620" w:rsidRPr="00DE0CEC" w:rsidRDefault="00B75620" w:rsidP="00B75620">
      <w:pPr>
        <w:rPr>
          <w:rFonts w:ascii="Arial" w:hAnsi="Arial" w:cs="Arial"/>
        </w:rPr>
      </w:pPr>
    </w:p>
    <w:p w14:paraId="7123D9CE" w14:textId="77777777" w:rsidR="00B75620" w:rsidRPr="00DE0CEC" w:rsidRDefault="00B75620" w:rsidP="00B75620">
      <w:pPr>
        <w:rPr>
          <w:rFonts w:ascii="Arial" w:hAnsi="Arial" w:cs="Arial"/>
        </w:rPr>
      </w:pPr>
      <w:r w:rsidRPr="00DE0CEC">
        <w:rPr>
          <w:rFonts w:ascii="Arial" w:hAnsi="Arial" w:cs="Arial"/>
          <w:b/>
          <w:bCs/>
          <w:noProof/>
          <w:lang w:eastAsia="zh-CN"/>
        </w:rPr>
        <w:drawing>
          <wp:anchor distT="0" distB="0" distL="114300" distR="114300" simplePos="0" relativeHeight="251660288" behindDoc="0" locked="0" layoutInCell="1" allowOverlap="1" wp14:anchorId="6ADA56FB" wp14:editId="5547C116">
            <wp:simplePos x="0" y="0"/>
            <wp:positionH relativeFrom="column">
              <wp:posOffset>3420110</wp:posOffset>
            </wp:positionH>
            <wp:positionV relativeFrom="paragraph">
              <wp:posOffset>141605</wp:posOffset>
            </wp:positionV>
            <wp:extent cx="2318385" cy="2042160"/>
            <wp:effectExtent l="0" t="0" r="5715" b="2540"/>
            <wp:wrapNone/>
            <wp:docPr id="16" name="Picture 1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scatter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2318385" cy="2042160"/>
                    </a:xfrm>
                    <a:prstGeom prst="rect">
                      <a:avLst/>
                    </a:prstGeom>
                  </pic:spPr>
                </pic:pic>
              </a:graphicData>
            </a:graphic>
            <wp14:sizeRelH relativeFrom="page">
              <wp14:pctWidth>0</wp14:pctWidth>
            </wp14:sizeRelH>
            <wp14:sizeRelV relativeFrom="page">
              <wp14:pctHeight>0</wp14:pctHeight>
            </wp14:sizeRelV>
          </wp:anchor>
        </w:drawing>
      </w:r>
      <w:r w:rsidRPr="00DE0CEC">
        <w:rPr>
          <w:rFonts w:ascii="Arial" w:hAnsi="Arial" w:cs="Arial"/>
          <w:b/>
          <w:bCs/>
          <w:noProof/>
          <w:lang w:eastAsia="zh-CN"/>
        </w:rPr>
        <w:drawing>
          <wp:anchor distT="0" distB="0" distL="114300" distR="114300" simplePos="0" relativeHeight="251662336" behindDoc="0" locked="0" layoutInCell="1" allowOverlap="1" wp14:anchorId="3CC74408" wp14:editId="4389B4FB">
            <wp:simplePos x="0" y="0"/>
            <wp:positionH relativeFrom="column">
              <wp:posOffset>50800</wp:posOffset>
            </wp:positionH>
            <wp:positionV relativeFrom="paragraph">
              <wp:posOffset>141817</wp:posOffset>
            </wp:positionV>
            <wp:extent cx="2318385" cy="2070100"/>
            <wp:effectExtent l="0" t="0" r="5715" b="0"/>
            <wp:wrapNone/>
            <wp:docPr id="14" name="Picture 1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scatte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2318385" cy="2070100"/>
                    </a:xfrm>
                    <a:prstGeom prst="rect">
                      <a:avLst/>
                    </a:prstGeom>
                  </pic:spPr>
                </pic:pic>
              </a:graphicData>
            </a:graphic>
            <wp14:sizeRelH relativeFrom="page">
              <wp14:pctWidth>0</wp14:pctWidth>
            </wp14:sizeRelH>
            <wp14:sizeRelV relativeFrom="page">
              <wp14:pctHeight>0</wp14:pctHeight>
            </wp14:sizeRelV>
          </wp:anchor>
        </w:drawing>
      </w:r>
    </w:p>
    <w:p w14:paraId="0767A1E9" w14:textId="77777777" w:rsidR="00B75620" w:rsidRPr="00DE0CEC" w:rsidRDefault="00B75620" w:rsidP="00B75620">
      <w:pPr>
        <w:rPr>
          <w:rFonts w:ascii="Arial" w:hAnsi="Arial" w:cs="Arial"/>
        </w:rPr>
      </w:pPr>
    </w:p>
    <w:p w14:paraId="2DBB14AE" w14:textId="77777777" w:rsidR="00B75620" w:rsidRPr="00DE0CEC" w:rsidRDefault="00B75620" w:rsidP="00B75620">
      <w:pPr>
        <w:rPr>
          <w:rFonts w:ascii="Arial" w:hAnsi="Arial" w:cs="Arial"/>
        </w:rPr>
      </w:pPr>
    </w:p>
    <w:p w14:paraId="7D15110D" w14:textId="77777777" w:rsidR="00B75620" w:rsidRPr="00DE0CEC" w:rsidRDefault="00B75620" w:rsidP="00B75620">
      <w:pPr>
        <w:rPr>
          <w:rFonts w:ascii="Arial" w:hAnsi="Arial" w:cs="Arial"/>
        </w:rPr>
      </w:pPr>
    </w:p>
    <w:p w14:paraId="2C3C289E" w14:textId="77777777" w:rsidR="00B75620" w:rsidRPr="00DE0CEC" w:rsidRDefault="00B75620" w:rsidP="00B75620">
      <w:pPr>
        <w:rPr>
          <w:rFonts w:ascii="Arial" w:hAnsi="Arial" w:cs="Arial"/>
        </w:rPr>
      </w:pPr>
    </w:p>
    <w:p w14:paraId="1AEF09D8" w14:textId="77777777" w:rsidR="00B75620" w:rsidRPr="00DE0CEC" w:rsidRDefault="00B75620" w:rsidP="00B75620">
      <w:pPr>
        <w:rPr>
          <w:rFonts w:ascii="Arial" w:hAnsi="Arial" w:cs="Arial"/>
        </w:rPr>
      </w:pPr>
    </w:p>
    <w:p w14:paraId="5F597224" w14:textId="77777777" w:rsidR="00B75620" w:rsidRPr="00DE0CEC" w:rsidRDefault="00B75620" w:rsidP="00B75620">
      <w:pPr>
        <w:rPr>
          <w:rFonts w:ascii="Arial" w:hAnsi="Arial" w:cs="Arial"/>
        </w:rPr>
      </w:pPr>
    </w:p>
    <w:p w14:paraId="057CC4A5" w14:textId="77777777" w:rsidR="00B75620" w:rsidRPr="00DE0CEC" w:rsidRDefault="00B75620" w:rsidP="00B75620">
      <w:pPr>
        <w:rPr>
          <w:rFonts w:ascii="Arial" w:hAnsi="Arial" w:cs="Arial"/>
        </w:rPr>
      </w:pPr>
    </w:p>
    <w:p w14:paraId="1E90A132" w14:textId="77777777" w:rsidR="00B75620" w:rsidRPr="00DE0CEC" w:rsidRDefault="00B75620" w:rsidP="00B75620">
      <w:pPr>
        <w:rPr>
          <w:rFonts w:ascii="Arial" w:hAnsi="Arial" w:cs="Arial"/>
        </w:rPr>
      </w:pPr>
    </w:p>
    <w:p w14:paraId="2D84B7EF" w14:textId="77777777" w:rsidR="00B75620" w:rsidRPr="00DE0CEC" w:rsidRDefault="00B75620" w:rsidP="00B75620">
      <w:pPr>
        <w:rPr>
          <w:rFonts w:ascii="Arial" w:hAnsi="Arial" w:cs="Arial"/>
        </w:rPr>
      </w:pPr>
    </w:p>
    <w:p w14:paraId="57910B36" w14:textId="77777777" w:rsidR="00B75620" w:rsidRPr="00DE0CEC" w:rsidRDefault="00B75620" w:rsidP="00B75620">
      <w:pPr>
        <w:rPr>
          <w:rFonts w:ascii="Arial" w:hAnsi="Arial" w:cs="Arial"/>
        </w:rPr>
      </w:pPr>
    </w:p>
    <w:p w14:paraId="72680A14" w14:textId="77777777" w:rsidR="00B75620" w:rsidRPr="00DE0CEC" w:rsidRDefault="00B75620" w:rsidP="00B75620">
      <w:pPr>
        <w:rPr>
          <w:rFonts w:ascii="Arial" w:hAnsi="Arial" w:cs="Arial"/>
        </w:rPr>
      </w:pPr>
    </w:p>
    <w:p w14:paraId="1C579DF3" w14:textId="77777777" w:rsidR="00B75620" w:rsidRPr="00DE0CEC" w:rsidRDefault="00B75620" w:rsidP="00B75620">
      <w:pPr>
        <w:rPr>
          <w:rFonts w:ascii="Arial" w:hAnsi="Arial" w:cs="Arial"/>
        </w:rPr>
      </w:pPr>
      <w:r w:rsidRPr="00DE0CEC">
        <w:rPr>
          <w:rFonts w:ascii="Arial" w:hAnsi="Arial" w:cs="Arial"/>
          <w:b/>
          <w:bCs/>
          <w:noProof/>
          <w:lang w:eastAsia="zh-CN"/>
        </w:rPr>
        <w:drawing>
          <wp:anchor distT="0" distB="0" distL="114300" distR="114300" simplePos="0" relativeHeight="251663360" behindDoc="0" locked="0" layoutInCell="1" allowOverlap="1" wp14:anchorId="14F0E55E" wp14:editId="789BF500">
            <wp:simplePos x="0" y="0"/>
            <wp:positionH relativeFrom="column">
              <wp:posOffset>177800</wp:posOffset>
            </wp:positionH>
            <wp:positionV relativeFrom="paragraph">
              <wp:posOffset>133350</wp:posOffset>
            </wp:positionV>
            <wp:extent cx="2277110" cy="2030730"/>
            <wp:effectExtent l="0" t="0" r="0" b="1270"/>
            <wp:wrapThrough wrapText="bothSides">
              <wp:wrapPolygon edited="0">
                <wp:start x="0" y="0"/>
                <wp:lineTo x="0" y="21478"/>
                <wp:lineTo x="21443" y="21478"/>
                <wp:lineTo x="21443" y="0"/>
                <wp:lineTo x="0" y="0"/>
              </wp:wrapPolygon>
            </wp:wrapThrough>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2277110" cy="2030730"/>
                    </a:xfrm>
                    <a:prstGeom prst="rect">
                      <a:avLst/>
                    </a:prstGeom>
                  </pic:spPr>
                </pic:pic>
              </a:graphicData>
            </a:graphic>
            <wp14:sizeRelH relativeFrom="page">
              <wp14:pctWidth>0</wp14:pctWidth>
            </wp14:sizeRelH>
            <wp14:sizeRelV relativeFrom="page">
              <wp14:pctHeight>0</wp14:pctHeight>
            </wp14:sizeRelV>
          </wp:anchor>
        </w:drawing>
      </w:r>
      <w:r w:rsidRPr="00DE0CEC">
        <w:rPr>
          <w:rFonts w:ascii="Arial" w:hAnsi="Arial" w:cs="Arial"/>
          <w:b/>
          <w:bCs/>
          <w:noProof/>
          <w:lang w:eastAsia="zh-CN"/>
        </w:rPr>
        <w:drawing>
          <wp:anchor distT="0" distB="0" distL="114300" distR="114300" simplePos="0" relativeHeight="251664384" behindDoc="0" locked="0" layoutInCell="1" allowOverlap="1" wp14:anchorId="12130780" wp14:editId="7F136EC5">
            <wp:simplePos x="0" y="0"/>
            <wp:positionH relativeFrom="column">
              <wp:posOffset>3547110</wp:posOffset>
            </wp:positionH>
            <wp:positionV relativeFrom="paragraph">
              <wp:posOffset>167217</wp:posOffset>
            </wp:positionV>
            <wp:extent cx="2206625" cy="1887855"/>
            <wp:effectExtent l="0" t="0" r="3175" b="4445"/>
            <wp:wrapNone/>
            <wp:docPr id="17" name="Picture 1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scatter chart&#10;&#10;Description automatically generated"/>
                    <pic:cNvPicPr/>
                  </pic:nvPicPr>
                  <pic:blipFill rotWithShape="1">
                    <a:blip r:embed="rId9">
                      <a:extLst>
                        <a:ext uri="{28A0092B-C50C-407E-A947-70E740481C1C}">
                          <a14:useLocalDpi xmlns:a14="http://schemas.microsoft.com/office/drawing/2010/main" val="0"/>
                        </a:ext>
                      </a:extLst>
                    </a:blip>
                    <a:srcRect t="1" b="3656"/>
                    <a:stretch/>
                  </pic:blipFill>
                  <pic:spPr bwMode="auto">
                    <a:xfrm>
                      <a:off x="0" y="0"/>
                      <a:ext cx="2206625" cy="18878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8533057" w14:textId="77777777" w:rsidR="00B75620" w:rsidRPr="00DE0CEC" w:rsidRDefault="00B75620" w:rsidP="00B75620">
      <w:pPr>
        <w:rPr>
          <w:rFonts w:ascii="Arial" w:hAnsi="Arial" w:cs="Arial"/>
        </w:rPr>
      </w:pPr>
    </w:p>
    <w:p w14:paraId="5A727B3B" w14:textId="77777777" w:rsidR="00B75620" w:rsidRPr="00DE0CEC" w:rsidRDefault="00B75620" w:rsidP="00B75620">
      <w:pPr>
        <w:rPr>
          <w:rFonts w:ascii="Arial" w:hAnsi="Arial" w:cs="Arial"/>
        </w:rPr>
      </w:pPr>
    </w:p>
    <w:p w14:paraId="74EE6969" w14:textId="77777777" w:rsidR="00B75620" w:rsidRPr="00DE0CEC" w:rsidRDefault="00B75620" w:rsidP="00B75620">
      <w:pPr>
        <w:rPr>
          <w:rFonts w:ascii="Arial" w:hAnsi="Arial" w:cs="Arial"/>
        </w:rPr>
      </w:pPr>
    </w:p>
    <w:p w14:paraId="794EDF52" w14:textId="77777777" w:rsidR="00B75620" w:rsidRPr="00DE0CEC" w:rsidRDefault="00B75620" w:rsidP="00B75620">
      <w:pPr>
        <w:rPr>
          <w:rFonts w:ascii="Arial" w:hAnsi="Arial" w:cs="Arial"/>
        </w:rPr>
      </w:pPr>
    </w:p>
    <w:p w14:paraId="61DA487E" w14:textId="77777777" w:rsidR="00B75620" w:rsidRPr="00DE0CEC" w:rsidRDefault="00B75620" w:rsidP="00B75620">
      <w:pPr>
        <w:rPr>
          <w:rFonts w:ascii="Arial" w:hAnsi="Arial" w:cs="Arial"/>
        </w:rPr>
      </w:pPr>
    </w:p>
    <w:p w14:paraId="0E1C05C8" w14:textId="77777777" w:rsidR="00B75620" w:rsidRPr="00DE0CEC" w:rsidRDefault="00B75620" w:rsidP="00B75620">
      <w:pPr>
        <w:rPr>
          <w:rFonts w:ascii="Arial" w:hAnsi="Arial" w:cs="Arial"/>
        </w:rPr>
      </w:pPr>
    </w:p>
    <w:p w14:paraId="641694BC" w14:textId="77777777" w:rsidR="00B75620" w:rsidRPr="00DE0CEC" w:rsidRDefault="00B75620" w:rsidP="00B75620">
      <w:pPr>
        <w:rPr>
          <w:rFonts w:ascii="Arial" w:hAnsi="Arial" w:cs="Arial"/>
        </w:rPr>
      </w:pPr>
    </w:p>
    <w:p w14:paraId="5154CA49" w14:textId="77777777" w:rsidR="00B75620" w:rsidRPr="00DE0CEC" w:rsidRDefault="00B75620" w:rsidP="00B75620">
      <w:pPr>
        <w:rPr>
          <w:rFonts w:ascii="Arial" w:hAnsi="Arial" w:cs="Arial"/>
        </w:rPr>
      </w:pPr>
    </w:p>
    <w:p w14:paraId="3CE13221" w14:textId="77777777" w:rsidR="00B75620" w:rsidRPr="00DE0CEC" w:rsidRDefault="00B75620" w:rsidP="00B75620">
      <w:pPr>
        <w:rPr>
          <w:rFonts w:ascii="Arial" w:hAnsi="Arial" w:cs="Arial"/>
        </w:rPr>
      </w:pPr>
    </w:p>
    <w:p w14:paraId="264CED23" w14:textId="77777777" w:rsidR="00B75620" w:rsidRPr="00DE0CEC" w:rsidRDefault="00B75620" w:rsidP="00B75620">
      <w:pPr>
        <w:rPr>
          <w:rFonts w:ascii="Arial" w:hAnsi="Arial" w:cs="Arial"/>
        </w:rPr>
      </w:pPr>
    </w:p>
    <w:p w14:paraId="703226B0" w14:textId="77777777" w:rsidR="00B75620" w:rsidRPr="00DE0CEC" w:rsidRDefault="00B75620" w:rsidP="00B75620">
      <w:pPr>
        <w:rPr>
          <w:rFonts w:ascii="Arial" w:hAnsi="Arial" w:cs="Arial"/>
          <w:b/>
          <w:bCs/>
        </w:rPr>
      </w:pPr>
    </w:p>
    <w:p w14:paraId="4F031902" w14:textId="77777777" w:rsidR="00B75620" w:rsidRPr="00DE0CEC" w:rsidRDefault="00B75620" w:rsidP="00B75620">
      <w:pPr>
        <w:rPr>
          <w:rFonts w:ascii="Arial" w:hAnsi="Arial" w:cs="Arial"/>
        </w:rPr>
      </w:pPr>
    </w:p>
    <w:p w14:paraId="44E3514B" w14:textId="77777777" w:rsidR="00B75620" w:rsidRPr="00DE0CEC" w:rsidRDefault="00B75620" w:rsidP="00B75620">
      <w:pPr>
        <w:rPr>
          <w:rFonts w:ascii="Arial" w:hAnsi="Arial" w:cs="Arial"/>
          <w:sz w:val="22"/>
          <w:szCs w:val="22"/>
        </w:rPr>
      </w:pPr>
      <w:r w:rsidRPr="00DE0CEC">
        <w:rPr>
          <w:rFonts w:ascii="Arial" w:hAnsi="Arial" w:cs="Arial"/>
          <w:b/>
          <w:bCs/>
          <w:sz w:val="22"/>
          <w:szCs w:val="22"/>
        </w:rPr>
        <w:t>Figure 1</w:t>
      </w:r>
      <w:r w:rsidRPr="00DE0CEC">
        <w:rPr>
          <w:rFonts w:ascii="Arial" w:hAnsi="Arial" w:cs="Arial"/>
          <w:sz w:val="22"/>
          <w:szCs w:val="22"/>
        </w:rPr>
        <w:t>. Plots of case-control matched variables</w:t>
      </w:r>
    </w:p>
    <w:p w14:paraId="5FB295D7" w14:textId="77777777" w:rsidR="00B75620" w:rsidRPr="00DE0CEC" w:rsidRDefault="00B75620" w:rsidP="00B75620">
      <w:pPr>
        <w:ind w:left="360"/>
        <w:rPr>
          <w:rFonts w:ascii="Arial" w:hAnsi="Arial" w:cs="Arial"/>
          <w:sz w:val="22"/>
          <w:szCs w:val="22"/>
        </w:rPr>
      </w:pPr>
    </w:p>
    <w:p w14:paraId="612B5303" w14:textId="77777777" w:rsidR="00B75620" w:rsidRDefault="00B75620" w:rsidP="00B75620">
      <w:pPr>
        <w:rPr>
          <w:rFonts w:ascii="Arial" w:hAnsi="Arial" w:cs="Arial"/>
          <w:sz w:val="20"/>
          <w:szCs w:val="20"/>
        </w:rPr>
      </w:pPr>
      <w:r w:rsidRPr="005E55AA">
        <w:rPr>
          <w:rFonts w:ascii="Arial" w:hAnsi="Arial" w:cs="Arial"/>
          <w:sz w:val="20"/>
          <w:szCs w:val="20"/>
        </w:rPr>
        <w:t>Results from a balanced matrix of the Euclidean distance in 6-dimensional space between all eligible ZIP codes based on 6 demographic characteristics identified in prior studies to be associated with increased incidence of violent homicide death: proportion Black, proportion Hispanic, proportion Asian, proportion male, proportion aged 15 to 24, and proportion aged 25 to 34. Cases were matched to the eligible control that was closest in Euclidian distance, located in a different state, and contained the same USDA Rural-Urban Continuum Code classification (urban, micropolitan, small town, or rural)</w:t>
      </w:r>
      <w:r>
        <w:rPr>
          <w:rFonts w:ascii="Arial" w:hAnsi="Arial" w:cs="Arial"/>
          <w:sz w:val="20"/>
          <w:szCs w:val="20"/>
        </w:rPr>
        <w:t>.</w:t>
      </w:r>
    </w:p>
    <w:p w14:paraId="561C883C" w14:textId="77777777" w:rsidR="00984371" w:rsidRDefault="00B75620"/>
    <w:sectPr w:rsidR="00984371" w:rsidSect="00C01420">
      <w:pgSz w:w="12240" w:h="15840"/>
      <w:pgMar w:top="1440" w:right="144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620"/>
    <w:rsid w:val="00045C9B"/>
    <w:rsid w:val="00051600"/>
    <w:rsid w:val="000A72BA"/>
    <w:rsid w:val="000D373B"/>
    <w:rsid w:val="00111267"/>
    <w:rsid w:val="001618C0"/>
    <w:rsid w:val="001717D1"/>
    <w:rsid w:val="001871F4"/>
    <w:rsid w:val="001D7A7E"/>
    <w:rsid w:val="001E5A0D"/>
    <w:rsid w:val="001E7E16"/>
    <w:rsid w:val="002461FC"/>
    <w:rsid w:val="002A7950"/>
    <w:rsid w:val="002E7EED"/>
    <w:rsid w:val="00314A07"/>
    <w:rsid w:val="003334A4"/>
    <w:rsid w:val="003453BD"/>
    <w:rsid w:val="0036109B"/>
    <w:rsid w:val="003802CF"/>
    <w:rsid w:val="003945D9"/>
    <w:rsid w:val="003A634C"/>
    <w:rsid w:val="003D5B3A"/>
    <w:rsid w:val="00452D27"/>
    <w:rsid w:val="004B417D"/>
    <w:rsid w:val="004C1666"/>
    <w:rsid w:val="005354A0"/>
    <w:rsid w:val="005447B2"/>
    <w:rsid w:val="00556397"/>
    <w:rsid w:val="005600EF"/>
    <w:rsid w:val="00563AFD"/>
    <w:rsid w:val="005B45E8"/>
    <w:rsid w:val="005D1377"/>
    <w:rsid w:val="0061402C"/>
    <w:rsid w:val="00626E38"/>
    <w:rsid w:val="006347E0"/>
    <w:rsid w:val="006429CF"/>
    <w:rsid w:val="00665361"/>
    <w:rsid w:val="00683AA6"/>
    <w:rsid w:val="0073418F"/>
    <w:rsid w:val="00745376"/>
    <w:rsid w:val="007A448E"/>
    <w:rsid w:val="00821002"/>
    <w:rsid w:val="00830D6B"/>
    <w:rsid w:val="00872598"/>
    <w:rsid w:val="008E6B97"/>
    <w:rsid w:val="009367E1"/>
    <w:rsid w:val="00945CFA"/>
    <w:rsid w:val="009500E6"/>
    <w:rsid w:val="00A13B4E"/>
    <w:rsid w:val="00A26D64"/>
    <w:rsid w:val="00A61504"/>
    <w:rsid w:val="00A65516"/>
    <w:rsid w:val="00A7608B"/>
    <w:rsid w:val="00AC1D0E"/>
    <w:rsid w:val="00B06D88"/>
    <w:rsid w:val="00B11A64"/>
    <w:rsid w:val="00B24F7E"/>
    <w:rsid w:val="00B51415"/>
    <w:rsid w:val="00B75620"/>
    <w:rsid w:val="00B91F9B"/>
    <w:rsid w:val="00BC407E"/>
    <w:rsid w:val="00BD5D65"/>
    <w:rsid w:val="00BE5C49"/>
    <w:rsid w:val="00C01420"/>
    <w:rsid w:val="00C22DEF"/>
    <w:rsid w:val="00C27BDF"/>
    <w:rsid w:val="00C8289F"/>
    <w:rsid w:val="00CB1612"/>
    <w:rsid w:val="00CB48BB"/>
    <w:rsid w:val="00CB6410"/>
    <w:rsid w:val="00CB6857"/>
    <w:rsid w:val="00CC4376"/>
    <w:rsid w:val="00CE6FC7"/>
    <w:rsid w:val="00CF15AC"/>
    <w:rsid w:val="00D02746"/>
    <w:rsid w:val="00D16F04"/>
    <w:rsid w:val="00D46E08"/>
    <w:rsid w:val="00D62728"/>
    <w:rsid w:val="00D658A6"/>
    <w:rsid w:val="00D72946"/>
    <w:rsid w:val="00DA07B0"/>
    <w:rsid w:val="00DF6AFA"/>
    <w:rsid w:val="00E52B4D"/>
    <w:rsid w:val="00E7255E"/>
    <w:rsid w:val="00EA23FC"/>
    <w:rsid w:val="00EA7966"/>
    <w:rsid w:val="00F26476"/>
    <w:rsid w:val="00F339DC"/>
    <w:rsid w:val="00F36150"/>
    <w:rsid w:val="00F84151"/>
    <w:rsid w:val="00F86B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A99CAF"/>
  <w14:defaultImageDpi w14:val="32767"/>
  <w15:chartTrackingRefBased/>
  <w15:docId w15:val="{B9074EB8-73E7-A54D-A444-22FB8985B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7562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4</Words>
  <Characters>596</Characters>
  <Application>Microsoft Office Word</Application>
  <DocSecurity>0</DocSecurity>
  <Lines>4</Lines>
  <Paragraphs>1</Paragraphs>
  <ScaleCrop>false</ScaleCrop>
  <Company/>
  <LinksUpToDate>false</LinksUpToDate>
  <CharactersWithSpaces>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baud, Ariana N.</dc:creator>
  <cp:keywords/>
  <dc:description/>
  <cp:lastModifiedBy>Gobaud, Ariana N.</cp:lastModifiedBy>
  <cp:revision>1</cp:revision>
  <dcterms:created xsi:type="dcterms:W3CDTF">2022-01-24T14:26:00Z</dcterms:created>
  <dcterms:modified xsi:type="dcterms:W3CDTF">2022-01-24T14:27:00Z</dcterms:modified>
</cp:coreProperties>
</file>